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59C09" w14:textId="77777777" w:rsidR="00B6472B" w:rsidRDefault="00A21C4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Materials and methods</w:t>
      </w:r>
    </w:p>
    <w:p w14:paraId="417FC03D" w14:textId="77777777" w:rsidR="00B6472B" w:rsidRDefault="00A21C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Plant materials and virus inoculation</w:t>
      </w:r>
    </w:p>
    <w:p w14:paraId="5CFEBC20" w14:textId="77777777" w:rsidR="00B6472B" w:rsidRDefault="00A21C4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 xml:space="preserve">Nicotiana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benthamian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ere grown in a growth chamber at 2</w:t>
      </w:r>
      <w:r>
        <w:rPr>
          <w:rFonts w:ascii="Times New Roman" w:hAnsi="Times New Roman" w:cs="Times New Roman" w:hint="eastAsia"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a photoperiod of </w:t>
      </w:r>
      <w:r>
        <w:rPr>
          <w:rFonts w:ascii="Times New Roman" w:hAnsi="Times New Roman" w:cs="Times New Roman"/>
          <w:sz w:val="24"/>
          <w:szCs w:val="24"/>
        </w:rPr>
        <w:t xml:space="preserve">16 h light/8 h dark. RSV was </w:t>
      </w:r>
      <w:r>
        <w:rPr>
          <w:rFonts w:ascii="Times New Roman" w:hAnsi="Times New Roman" w:cs="Times New Roman" w:hint="eastAsia"/>
          <w:sz w:val="24"/>
          <w:szCs w:val="24"/>
        </w:rPr>
        <w:t>collected from Jiangsu and</w:t>
      </w:r>
      <w:r>
        <w:rPr>
          <w:rFonts w:ascii="Times New Roman" w:hAnsi="Times New Roman" w:cs="Times New Roman"/>
          <w:sz w:val="24"/>
          <w:szCs w:val="24"/>
        </w:rPr>
        <w:t xml:space="preserve"> maintained in rice by transmission with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aodelphax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triatel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llen. Crude extracts of RSV-infected rice were used to inoculate </w:t>
      </w:r>
      <w:r>
        <w:rPr>
          <w:rFonts w:ascii="Times New Roman" w:hAnsi="Times New Roman" w:cs="Times New Roman"/>
          <w:i/>
          <w:sz w:val="24"/>
          <w:szCs w:val="24"/>
        </w:rPr>
        <w:t>N.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benthamiana</w:t>
      </w:r>
      <w:proofErr w:type="spellEnd"/>
      <w:r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described previously (Zheng et al., 2015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3383FAE8" w14:textId="77777777" w:rsidR="00B6472B" w:rsidRDefault="00A21C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lasmid construc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on</w:t>
      </w:r>
    </w:p>
    <w:p w14:paraId="693D639B" w14:textId="77777777" w:rsidR="00B6472B" w:rsidRDefault="00A21C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lasmid pCHF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-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2 </w:t>
      </w:r>
      <w:r>
        <w:rPr>
          <w:rFonts w:ascii="Times New Roman" w:hAnsi="Times New Roman" w:cs="Times New Roman"/>
          <w:sz w:val="24"/>
          <w:szCs w:val="24"/>
        </w:rPr>
        <w:t xml:space="preserve">is a point </w:t>
      </w:r>
      <w:r>
        <w:rPr>
          <w:rFonts w:ascii="Times New Roman" w:hAnsi="Times New Roman" w:cs="Times New Roman"/>
          <w:sz w:val="24"/>
          <w:szCs w:val="24"/>
        </w:rPr>
        <w:t>mutant of a previously described plasmid named pCHF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-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2 </w:t>
      </w:r>
      <w:r>
        <w:rPr>
          <w:rFonts w:ascii="Times New Roman" w:hAnsi="Times New Roman" w:cs="Times New Roman"/>
          <w:sz w:val="24"/>
          <w:szCs w:val="24"/>
        </w:rPr>
        <w:t>(Lin et al., 2020). Similarly, the pCHF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-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>-PTC is a point mutant of pCHF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-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>-PTC, which itself is derived from a previously described plasmid named pCHF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-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>
        <w:rPr>
          <w:rFonts w:ascii="Times New Roman" w:hAnsi="Times New Roman" w:cs="Times New Roman"/>
          <w:sz w:val="24"/>
          <w:szCs w:val="24"/>
        </w:rPr>
        <w:t>by introducing a point mutation at cod</w:t>
      </w:r>
      <w:r>
        <w:rPr>
          <w:rFonts w:ascii="Times New Roman" w:hAnsi="Times New Roman" w:cs="Times New Roman"/>
          <w:sz w:val="24"/>
          <w:szCs w:val="24"/>
        </w:rPr>
        <w:t xml:space="preserve">on 3 of the GFP coding region. The plasmids </w:t>
      </w:r>
      <w:proofErr w:type="spellStart"/>
      <w:r>
        <w:rPr>
          <w:rFonts w:ascii="Times New Roman" w:hAnsi="Times New Roman" w:cs="Times New Roman"/>
          <w:sz w:val="24"/>
          <w:szCs w:val="24"/>
        </w:rPr>
        <w:t>pH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HA-m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HB</w:t>
      </w:r>
      <w:proofErr w:type="spellEnd"/>
      <w:r>
        <w:rPr>
          <w:rFonts w:ascii="Times New Roman" w:hAnsi="Times New Roman" w:cs="Times New Roman"/>
          <w:sz w:val="24"/>
          <w:szCs w:val="24"/>
        </w:rPr>
        <w:t>-PHA-n were constructed using a recombination-based cloning strategy. The coding sequence of PHA-n was chemically synthesized from Takara Bio, China and PHA-m was created by introducing a point m</w:t>
      </w:r>
      <w:r>
        <w:rPr>
          <w:rFonts w:ascii="Times New Roman" w:hAnsi="Times New Roman" w:cs="Times New Roman"/>
          <w:sz w:val="24"/>
          <w:szCs w:val="24"/>
        </w:rPr>
        <w:t xml:space="preserve">utation at codon 79 of PHA-n. pTRV2-UPF1 and pTRV2-SMG7 was constructed according to a previous repor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Kerény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</w:t>
      </w:r>
      <w:r>
        <w:rPr>
          <w:rFonts w:ascii="Times New Roman" w:hAnsi="Times New Roman" w:cs="Times New Roman" w:hint="eastAsia"/>
          <w:sz w:val="24"/>
          <w:szCs w:val="24"/>
        </w:rPr>
        <w:t xml:space="preserve"> (2008).</w:t>
      </w:r>
      <w:r>
        <w:rPr>
          <w:rFonts w:ascii="Times New Roman" w:hAnsi="Times New Roman" w:cs="Times New Roman"/>
          <w:sz w:val="24"/>
          <w:szCs w:val="24"/>
        </w:rPr>
        <w:t xml:space="preserve"> The primers used for the construction of the VIGS vectors are presented in 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1. All the plasmids were verified by sequen</w:t>
      </w:r>
      <w:r>
        <w:rPr>
          <w:rFonts w:ascii="Times New Roman" w:hAnsi="Times New Roman" w:cs="Times New Roman"/>
          <w:sz w:val="24"/>
          <w:szCs w:val="24"/>
        </w:rPr>
        <w:t xml:space="preserve">cing before being transformed to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grobacterium tumefaciens </w:t>
      </w:r>
      <w:r>
        <w:rPr>
          <w:rFonts w:ascii="Times New Roman" w:hAnsi="Times New Roman" w:cs="Times New Roman"/>
          <w:sz w:val="24"/>
          <w:szCs w:val="24"/>
        </w:rPr>
        <w:t>strain GV3101.</w:t>
      </w:r>
    </w:p>
    <w:p w14:paraId="73231C87" w14:textId="77777777" w:rsidR="00B6472B" w:rsidRDefault="00A21C44">
      <w:pPr>
        <w:spacing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groinfiltration </w:t>
      </w:r>
    </w:p>
    <w:p w14:paraId="250A647A" w14:textId="77777777" w:rsidR="00B6472B" w:rsidRDefault="00A21C44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The agroinfiltration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used to present defined mRNAs to RSV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was done as described previously </w:t>
      </w:r>
      <w:r>
        <w:rPr>
          <w:rFonts w:ascii="Times New Roman" w:hAnsi="Times New Roman" w:cs="Times New Roman"/>
          <w:sz w:val="24"/>
          <w:szCs w:val="24"/>
        </w:rPr>
        <w:t>(Lin et al., 2020)</w:t>
      </w:r>
      <w:r>
        <w:rPr>
          <w:rFonts w:ascii="Times New Roman" w:hAnsi="Times New Roman" w:cs="Times New Roman"/>
          <w:iCs/>
          <w:sz w:val="24"/>
          <w:szCs w:val="24"/>
        </w:rPr>
        <w:t xml:space="preserve">. Briefly, </w:t>
      </w:r>
      <w:r>
        <w:rPr>
          <w:rFonts w:ascii="Times New Roman" w:hAnsi="Times New Roman" w:cs="Times New Roman"/>
          <w:i/>
          <w:sz w:val="24"/>
          <w:szCs w:val="24"/>
        </w:rPr>
        <w:t>A. tumefaciens</w:t>
      </w:r>
      <w:r>
        <w:rPr>
          <w:rFonts w:ascii="Times New Roman" w:hAnsi="Times New Roman" w:cs="Times New Roman"/>
          <w:iCs/>
          <w:sz w:val="24"/>
          <w:szCs w:val="24"/>
        </w:rPr>
        <w:t xml:space="preserve"> carrying each plasmid were gr</w:t>
      </w:r>
      <w:r>
        <w:rPr>
          <w:rFonts w:ascii="Times New Roman" w:hAnsi="Times New Roman" w:cs="Times New Roman"/>
          <w:iCs/>
          <w:sz w:val="24"/>
          <w:szCs w:val="24"/>
        </w:rPr>
        <w:t xml:space="preserve">own overnight in LB liquid medium supplemented with appreciate antibiotics.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>Agrobacterial</w:t>
      </w:r>
      <w:r>
        <w:rPr>
          <w:rFonts w:ascii="Times New Roman" w:hAnsi="Times New Roman" w:cs="Times New Roman"/>
          <w:iCs/>
          <w:sz w:val="24"/>
          <w:szCs w:val="24"/>
        </w:rPr>
        <w:t xml:space="preserve"> cells were harvested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and then</w:t>
      </w:r>
      <w:r>
        <w:rPr>
          <w:rFonts w:ascii="Times New Roman" w:hAnsi="Times New Roman" w:cs="Times New Roman"/>
          <w:iCs/>
          <w:sz w:val="24"/>
          <w:szCs w:val="24"/>
        </w:rPr>
        <w:t xml:space="preserve"> resuspended with an </w:t>
      </w:r>
      <w:r>
        <w:rPr>
          <w:rFonts w:ascii="Times New Roman" w:hAnsi="Times New Roman" w:cs="Times New Roman"/>
          <w:sz w:val="24"/>
          <w:szCs w:val="24"/>
        </w:rPr>
        <w:t>agroinfiltration solution</w:t>
      </w:r>
      <w:r>
        <w:rPr>
          <w:rFonts w:ascii="Times New Roman" w:hAnsi="Times New Roman" w:cs="Times New Roman"/>
          <w:iCs/>
          <w:sz w:val="24"/>
          <w:szCs w:val="24"/>
        </w:rPr>
        <w:t xml:space="preserve"> [10 mM 2-(N-morpholino)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ethanesulfonic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acid (MES), pH 5.6, 10 mM MgCl</w:t>
      </w:r>
      <w:r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Cs/>
          <w:sz w:val="24"/>
          <w:szCs w:val="24"/>
        </w:rPr>
        <w:t xml:space="preserve"> and 150 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acetosyringone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] at a final OD</w:t>
      </w:r>
      <w:r>
        <w:rPr>
          <w:rFonts w:ascii="Times New Roman" w:hAnsi="Times New Roman" w:cs="Times New Roman"/>
          <w:iCs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iCs/>
          <w:sz w:val="24"/>
          <w:szCs w:val="24"/>
        </w:rPr>
        <w:t xml:space="preserve"> of 0.4. The suspensions carrying the plasmid of interest were mixed at a </w:t>
      </w:r>
      <w:proofErr w:type="gramStart"/>
      <w:r>
        <w:rPr>
          <w:rFonts w:ascii="Times New Roman" w:hAnsi="Times New Roman" w:cs="Times New Roman"/>
          <w:iCs/>
          <w:sz w:val="24"/>
          <w:szCs w:val="24"/>
        </w:rPr>
        <w:t>volume to volume</w:t>
      </w:r>
      <w:proofErr w:type="gramEnd"/>
      <w:r>
        <w:rPr>
          <w:rFonts w:ascii="Times New Roman" w:hAnsi="Times New Roman" w:cs="Times New Roman"/>
          <w:iCs/>
          <w:sz w:val="24"/>
          <w:szCs w:val="24"/>
        </w:rPr>
        <w:t xml:space="preserve"> ratio of 1:1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before being infiltrated to a fully e</w:t>
      </w:r>
      <w:r>
        <w:rPr>
          <w:rFonts w:ascii="Times New Roman" w:hAnsi="Times New Roman" w:cs="Times New Roman" w:hint="eastAsia"/>
          <w:iCs/>
          <w:sz w:val="24"/>
          <w:szCs w:val="24"/>
        </w:rPr>
        <w:t>xpanded leaf of RSV-infected plants</w:t>
      </w:r>
      <w:r>
        <w:rPr>
          <w:rFonts w:ascii="Times New Roman" w:hAnsi="Times New Roman" w:cs="Times New Roman"/>
          <w:iCs/>
          <w:sz w:val="24"/>
          <w:szCs w:val="24"/>
        </w:rPr>
        <w:t xml:space="preserve">. The agroinfiltration used to silence </w:t>
      </w:r>
      <w:r>
        <w:rPr>
          <w:rFonts w:ascii="Times New Roman" w:hAnsi="Times New Roman" w:cs="Times New Roman"/>
          <w:i/>
          <w:sz w:val="24"/>
          <w:szCs w:val="24"/>
        </w:rPr>
        <w:t xml:space="preserve">UPF1 </w:t>
      </w:r>
      <w:r>
        <w:rPr>
          <w:rFonts w:ascii="Times New Roman" w:hAnsi="Times New Roman" w:cs="Times New Roman"/>
          <w:iCs/>
          <w:sz w:val="24"/>
          <w:szCs w:val="24"/>
        </w:rPr>
        <w:t xml:space="preserve">or </w:t>
      </w:r>
      <w:r>
        <w:rPr>
          <w:rFonts w:ascii="Times New Roman" w:hAnsi="Times New Roman" w:cs="Times New Roman"/>
          <w:i/>
          <w:sz w:val="24"/>
          <w:szCs w:val="24"/>
        </w:rPr>
        <w:t>SMG7</w:t>
      </w:r>
      <w:r>
        <w:rPr>
          <w:rFonts w:ascii="Times New Roman" w:hAnsi="Times New Roman" w:cs="Times New Roman"/>
          <w:iCs/>
          <w:sz w:val="24"/>
          <w:szCs w:val="24"/>
        </w:rPr>
        <w:t xml:space="preserve"> was </w:t>
      </w:r>
      <w:r>
        <w:rPr>
          <w:rFonts w:ascii="Times New Roman" w:hAnsi="Times New Roman" w:cs="Times New Roman"/>
          <w:iCs/>
          <w:sz w:val="24"/>
          <w:szCs w:val="24"/>
        </w:rPr>
        <w:lastRenderedPageBreak/>
        <w:t>done similarly except that cell suspensions with a final OD</w:t>
      </w:r>
      <w:r>
        <w:rPr>
          <w:rFonts w:ascii="Times New Roman" w:hAnsi="Times New Roman" w:cs="Times New Roman"/>
          <w:iCs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iCs/>
          <w:sz w:val="24"/>
          <w:szCs w:val="24"/>
        </w:rPr>
        <w:t xml:space="preserve"> of 0.8 was used. </w:t>
      </w:r>
    </w:p>
    <w:p w14:paraId="1ABD527F" w14:textId="77777777" w:rsidR="00B6472B" w:rsidRDefault="00A21C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7608614"/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>-PCR</w:t>
      </w:r>
    </w:p>
    <w:bookmarkEnd w:id="0"/>
    <w:p w14:paraId="6C129220" w14:textId="77777777" w:rsidR="00B6472B" w:rsidRDefault="00A21C4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ndar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PCR</w:t>
      </w:r>
      <w:r>
        <w:rPr>
          <w:rFonts w:ascii="Times New Roman" w:hAnsi="Times New Roman" w:cs="Times New Roman"/>
          <w:sz w:val="24"/>
          <w:szCs w:val="24"/>
        </w:rPr>
        <w:t xml:space="preserve"> was used to determine the silencing efficiency of </w:t>
      </w:r>
      <w:bookmarkStart w:id="1" w:name="_Hlk87607311"/>
      <w:r>
        <w:rPr>
          <w:rFonts w:ascii="Times New Roman" w:hAnsi="Times New Roman" w:cs="Times New Roman"/>
          <w:i/>
          <w:sz w:val="24"/>
          <w:szCs w:val="24"/>
        </w:rPr>
        <w:t>UPF1</w:t>
      </w:r>
      <w:r>
        <w:rPr>
          <w:rFonts w:ascii="Times New Roman" w:hAnsi="Times New Roman" w:cs="Times New Roman"/>
          <w:iCs/>
          <w:sz w:val="24"/>
          <w:szCs w:val="24"/>
        </w:rPr>
        <w:t>/</w:t>
      </w:r>
      <w:r>
        <w:rPr>
          <w:rFonts w:ascii="Times New Roman" w:hAnsi="Times New Roman" w:cs="Times New Roman"/>
          <w:i/>
          <w:sz w:val="24"/>
          <w:szCs w:val="24"/>
        </w:rPr>
        <w:t>SMG7</w:t>
      </w:r>
      <w:bookmarkEnd w:id="1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and to examine the relative expression of PHA-m in UPF1/SMG7-silenced plants. In these experiments, total RNA was extracted from plant samples using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TRIzol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(Life technologies). cDNA was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generated from 1 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</w:rPr>
        <w:t>μ</w:t>
      </w:r>
      <w:r>
        <w:rPr>
          <w:rFonts w:ascii="Times New Roman" w:hAnsi="Times New Roman" w:cs="Times New Roman" w:hint="eastAsia"/>
          <w:bCs/>
          <w:sz w:val="24"/>
          <w:szCs w:val="24"/>
        </w:rPr>
        <w:t>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of the </w:t>
      </w:r>
      <w:r>
        <w:rPr>
          <w:rFonts w:ascii="Times New Roman" w:hAnsi="Times New Roman" w:cs="Times New Roman" w:hint="eastAsia"/>
          <w:bCs/>
          <w:sz w:val="24"/>
          <w:szCs w:val="24"/>
        </w:rPr>
        <w:t>total RNA using oligo-d(T)</w:t>
      </w:r>
      <w:r>
        <w:rPr>
          <w:rFonts w:ascii="Times New Roman" w:hAnsi="Times New Roman" w:cs="Times New Roman"/>
          <w:bCs/>
          <w:sz w:val="24"/>
          <w:szCs w:val="24"/>
        </w:rPr>
        <w:t xml:space="preserve"> as the prime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fter removing gDNA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sz w:val="24"/>
          <w:szCs w:val="24"/>
        </w:rPr>
        <w:t>qPCR was performed using real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hAnsi="Times New Roman" w:cs="Times New Roman" w:hint="eastAsia"/>
          <w:bCs/>
          <w:sz w:val="24"/>
          <w:szCs w:val="24"/>
        </w:rPr>
        <w:t>star SYBR mixture (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Genstar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) according to manufacturer</w:t>
      </w:r>
      <w:r>
        <w:rPr>
          <w:rFonts w:ascii="Times New Roman" w:hAnsi="Times New Roman" w:cs="Times New Roman"/>
          <w:bCs/>
          <w:sz w:val="24"/>
          <w:szCs w:val="24"/>
        </w:rPr>
        <w:t>’</w:t>
      </w:r>
      <w:r>
        <w:rPr>
          <w:rFonts w:ascii="Times New Roman" w:hAnsi="Times New Roman" w:cs="Times New Roman" w:hint="eastAsia"/>
          <w:bCs/>
          <w:sz w:val="24"/>
          <w:szCs w:val="24"/>
        </w:rPr>
        <w:t>s instruction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primer pair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HA-qPCR-F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/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HA-qPCR-R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w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s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used to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quantify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he expression of </w:t>
      </w:r>
      <w:r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4"/>
        </w:rPr>
        <w:t>PHA</w:t>
      </w:r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/</w:t>
      </w:r>
      <w:r>
        <w:rPr>
          <w:rFonts w:ascii="Times New Roman" w:hAnsi="Times New Roman" w:cs="Times New Roman" w:hint="eastAsia"/>
          <w:i/>
          <w:color w:val="000000" w:themeColor="text1"/>
          <w:kern w:val="0"/>
          <w:sz w:val="24"/>
          <w:szCs w:val="24"/>
        </w:rPr>
        <w:t>PHA</w:t>
      </w:r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primer pai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r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UPF1-qPCR-F/UPF1-qPCR-R or SMG7-qPCR-F/SMG7-qPCR-R w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r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used to quantify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UPF1</w:t>
      </w:r>
      <w:r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SMG7</w:t>
      </w:r>
      <w:r>
        <w:rPr>
          <w:rFonts w:ascii="Times New Roman" w:hAnsi="Times New Roman" w:cs="Times New Roman"/>
          <w:iCs/>
          <w:sz w:val="24"/>
          <w:szCs w:val="24"/>
        </w:rPr>
        <w:t>, respectively. The primer pair F-box-F/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-box-R was used to detect a </w:t>
      </w:r>
      <w:r>
        <w:rPr>
          <w:rFonts w:ascii="Times New Roman" w:hAnsi="Times New Roman" w:cs="Times New Roman" w:hint="eastAsia"/>
          <w:bCs/>
          <w:i/>
          <w:sz w:val="24"/>
          <w:szCs w:val="24"/>
        </w:rPr>
        <w:t>F-box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mRNA</w:t>
      </w:r>
      <w:r>
        <w:rPr>
          <w:rFonts w:ascii="Times New Roman" w:hAnsi="Times New Roman" w:cs="Times New Roman"/>
          <w:bCs/>
          <w:sz w:val="24"/>
          <w:szCs w:val="24"/>
        </w:rPr>
        <w:t xml:space="preserve"> (Niben.v0.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3.Ctg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24993647), which was used as the internal reference of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-PCR. </w:t>
      </w:r>
    </w:p>
    <w:p w14:paraId="1F7CB41D" w14:textId="77777777" w:rsidR="00B6472B" w:rsidRDefault="00A21C4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 strand-specific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-PCR was used to examine the accumulation of RSV vRNA3 or vcRNA3. This method was adopted from a report of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Kawakami </w:t>
      </w:r>
      <w:r>
        <w:rPr>
          <w:rFonts w:ascii="Times New Roman" w:hAnsi="Times New Roman" w:cs="Times New Roman"/>
          <w:sz w:val="24"/>
          <w:szCs w:val="24"/>
        </w:rPr>
        <w:t>et al.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01</w:t>
      </w:r>
      <w:r>
        <w:rPr>
          <w:rFonts w:ascii="Times New Roman" w:hAnsi="Times New Roman" w:cs="Times New Roman" w:hint="eastAsia"/>
          <w:sz w:val="24"/>
          <w:szCs w:val="24"/>
        </w:rPr>
        <w:t>1)</w:t>
      </w:r>
      <w:r>
        <w:rPr>
          <w:rFonts w:ascii="Times New Roman" w:hAnsi="Times New Roman" w:cs="Times New Roman"/>
          <w:sz w:val="24"/>
          <w:szCs w:val="24"/>
        </w:rPr>
        <w:t>. Central to this met</w:t>
      </w:r>
      <w:r>
        <w:rPr>
          <w:rFonts w:ascii="Times New Roman" w:hAnsi="Times New Roman" w:cs="Times New Roman"/>
          <w:sz w:val="24"/>
          <w:szCs w:val="24"/>
        </w:rPr>
        <w:t>hod is the use of an oligo-tagged primer to reverse-transcribe the strand of interest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removing gDNA</w:t>
      </w:r>
      <w:r>
        <w:rPr>
          <w:rFonts w:ascii="Times New Roman" w:hAnsi="Times New Roman" w:cs="Times New Roman"/>
          <w:sz w:val="24"/>
          <w:szCs w:val="24"/>
        </w:rPr>
        <w:t xml:space="preserve"> and the use of </w:t>
      </w:r>
      <w:proofErr w:type="gramStart"/>
      <w:r>
        <w:rPr>
          <w:rFonts w:ascii="Times New Roman" w:hAnsi="Times New Roman" w:cs="Times New Roman"/>
          <w:sz w:val="24"/>
          <w:szCs w:val="24"/>
        </w:rPr>
        <w:t>a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 corresponding to the tag in PCR. In our experiments, the oligo-tagged primer for vRNA3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>Segment3-vcRNAtag-RT) anneals to a reg</w:t>
      </w:r>
      <w:r>
        <w:rPr>
          <w:rFonts w:ascii="Times New Roman" w:hAnsi="Times New Roman" w:cs="Times New Roman"/>
          <w:bCs/>
          <w:sz w:val="24"/>
          <w:szCs w:val="24"/>
        </w:rPr>
        <w:t xml:space="preserve">ion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’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i/>
          <w:iCs/>
          <w:sz w:val="24"/>
          <w:szCs w:val="24"/>
        </w:rPr>
        <w:t>NP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 xml:space="preserve">within the ORF of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NS3)</w:t>
      </w:r>
      <w:r>
        <w:rPr>
          <w:rFonts w:ascii="Times New Roman" w:hAnsi="Times New Roman" w:cs="Times New Roman"/>
          <w:sz w:val="24"/>
          <w:szCs w:val="24"/>
        </w:rPr>
        <w:t xml:space="preserve">, so that the NP mRNA was not targeted. The oligo-tagged primer for vcRNA3 </w:t>
      </w:r>
      <w:r>
        <w:rPr>
          <w:rFonts w:ascii="Times New Roman" w:hAnsi="Times New Roman" w:cs="Times New Roman"/>
          <w:bCs/>
          <w:sz w:val="24"/>
          <w:szCs w:val="24"/>
        </w:rPr>
        <w:t xml:space="preserve">anneals to a region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’ </w:t>
      </w:r>
      <w:r>
        <w:rPr>
          <w:rFonts w:ascii="Times New Roman" w:hAnsi="Times New Roman" w:cs="Times New Roman"/>
          <w:sz w:val="24"/>
          <w:szCs w:val="24"/>
        </w:rPr>
        <w:t>to NS3 to avoid the targeting of NS3 mRNA in reverse-transcrip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oligo-tagged cDNA was amplified with the primer pa</w:t>
      </w:r>
      <w:r>
        <w:rPr>
          <w:rFonts w:ascii="Times New Roman" w:hAnsi="Times New Roman" w:cs="Times New Roman" w:hint="eastAsia"/>
          <w:sz w:val="24"/>
          <w:szCs w:val="24"/>
        </w:rPr>
        <w:t>irs Segment3-vRNAtag-F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vRNAta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qPCR-R and </w:t>
      </w:r>
      <w:r>
        <w:rPr>
          <w:rFonts w:ascii="Times New Roman" w:hAnsi="Times New Roman" w:cs="Times New Roman"/>
          <w:bCs/>
          <w:sz w:val="24"/>
          <w:szCs w:val="24"/>
        </w:rPr>
        <w:t>Segment3-v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RNAtag-F</w:t>
      </w:r>
      <w:r>
        <w:rPr>
          <w:rFonts w:ascii="Times New Roman" w:hAnsi="Times New Roman" w:cs="Times New Roman" w:hint="eastAsia"/>
          <w:bCs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v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RNAta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-qPCR-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 PC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examining the expression </w:t>
      </w:r>
      <w:proofErr w:type="gramStart"/>
      <w:r>
        <w:rPr>
          <w:rFonts w:ascii="Times New Roman" w:hAnsi="Times New Roman" w:cs="Times New Roman" w:hint="eastAsia"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Cs/>
          <w:sz w:val="24"/>
          <w:szCs w:val="24"/>
        </w:rPr>
        <w:t xml:space="preserve"> vRNA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3 and vcRNA3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spectively.</w:t>
      </w:r>
    </w:p>
    <w:p w14:paraId="0E1671F6" w14:textId="77777777" w:rsidR="00B6472B" w:rsidRDefault="00A21C4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imers used in the standard and </w:t>
      </w:r>
      <w:r>
        <w:rPr>
          <w:rFonts w:ascii="Times New Roman" w:hAnsi="Times New Roman" w:cs="Times New Roman"/>
          <w:bCs/>
          <w:sz w:val="24"/>
          <w:szCs w:val="24"/>
        </w:rPr>
        <w:t xml:space="preserve">strand-specific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-PCR were presented in Table 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1.1.</w:t>
      </w:r>
    </w:p>
    <w:p w14:paraId="0E1EB167" w14:textId="77777777" w:rsidR="00B6472B" w:rsidRDefault="00A21C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Northern </w:t>
      </w:r>
      <w:r>
        <w:rPr>
          <w:rFonts w:ascii="Times New Roman" w:hAnsi="Times New Roman" w:cs="Times New Roman"/>
          <w:b/>
          <w:bCs/>
          <w:sz w:val="24"/>
          <w:szCs w:val="24"/>
        </w:rPr>
        <w:t>blotting</w:t>
      </w:r>
    </w:p>
    <w:p w14:paraId="4A887763" w14:textId="77777777" w:rsidR="00B6472B" w:rsidRDefault="00A21C4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Northern </w:t>
      </w:r>
      <w:r>
        <w:rPr>
          <w:rFonts w:ascii="Times New Roman" w:hAnsi="Times New Roman" w:cs="Times New Roman"/>
          <w:sz w:val="24"/>
          <w:szCs w:val="24"/>
        </w:rPr>
        <w:t xml:space="preserve">blotting was used to detect the accumulation of RSV RNA3 in </w:t>
      </w:r>
      <w:r>
        <w:rPr>
          <w:rFonts w:ascii="Times New Roman" w:hAnsi="Times New Roman" w:cs="Times New Roman"/>
          <w:i/>
          <w:sz w:val="24"/>
          <w:szCs w:val="24"/>
        </w:rPr>
        <w:t>UPF1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i/>
          <w:sz w:val="24"/>
          <w:szCs w:val="24"/>
        </w:rPr>
        <w:t>SMG7</w:t>
      </w:r>
      <w:r>
        <w:rPr>
          <w:rFonts w:ascii="Times New Roman" w:hAnsi="Times New Roman" w:cs="Times New Roman"/>
          <w:sz w:val="24"/>
          <w:szCs w:val="24"/>
        </w:rPr>
        <w:t xml:space="preserve">- silenced and control plants. To do this, total RNA was extracted from 0.1 g of each plant with the </w:t>
      </w:r>
      <w:r>
        <w:rPr>
          <w:rFonts w:ascii="Times New Roman" w:hAnsi="Times New Roman" w:cs="Times New Roman"/>
          <w:bCs/>
          <w:sz w:val="24"/>
          <w:szCs w:val="24"/>
        </w:rPr>
        <w:t>hot p</w:t>
      </w:r>
      <w:r>
        <w:rPr>
          <w:rFonts w:ascii="Times New Roman" w:hAnsi="Times New Roman" w:cs="Times New Roman"/>
          <w:bCs/>
          <w:sz w:val="24"/>
          <w:szCs w:val="24"/>
        </w:rPr>
        <w:t>henol method. The total RNAs were separate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n a 1% </w:t>
      </w:r>
      <w:r>
        <w:rPr>
          <w:rFonts w:ascii="Times New Roman" w:hAnsi="Times New Roman" w:cs="Times New Roman"/>
          <w:bCs/>
          <w:sz w:val="24"/>
          <w:szCs w:val="24"/>
        </w:rPr>
        <w:t>formaldehyd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electrophoresis gel</w:t>
      </w:r>
      <w:r>
        <w:rPr>
          <w:rFonts w:ascii="Times New Roman" w:hAnsi="Times New Roman" w:cs="Times New Roman"/>
          <w:bCs/>
          <w:sz w:val="24"/>
          <w:szCs w:val="24"/>
        </w:rPr>
        <w:t xml:space="preserve"> before being </w:t>
      </w:r>
      <w:r>
        <w:rPr>
          <w:rFonts w:ascii="Times New Roman" w:hAnsi="Times New Roman" w:cs="Times New Roman" w:hint="eastAsia"/>
          <w:bCs/>
          <w:sz w:val="24"/>
          <w:szCs w:val="24"/>
        </w:rPr>
        <w:t>transferred to a nylon membrane (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HybondN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4"/>
          <w:szCs w:val="24"/>
        </w:rPr>
        <w:t>) (GE Healthcare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Blots were hybridized 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biotin-labeled DNA probe (Themo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scientifc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. The probe was a PCR amplicon corresponding to a 507 bp fragment within the ORF of RSV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NP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Labeled probes were detected by Chemiluminescent Nucleic Acid Detection Module Kit (Themo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scientifc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).</w:t>
      </w:r>
    </w:p>
    <w:p w14:paraId="7058E8EE" w14:textId="77777777" w:rsidR="00B6472B" w:rsidRDefault="00A21C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Deep sequenc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RSV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NP</w:t>
      </w:r>
    </w:p>
    <w:p w14:paraId="1DECD5BE" w14:textId="37898606" w:rsidR="00B6472B" w:rsidRDefault="00A21C44">
      <w:pPr>
        <w:pStyle w:val="ListParagraph"/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ep sequencing of RSV NP was perfor</w:t>
      </w:r>
      <w:r>
        <w:rPr>
          <w:rFonts w:ascii="Times New Roman" w:hAnsi="Times New Roman" w:cs="Times New Roman"/>
          <w:sz w:val="24"/>
          <w:szCs w:val="24"/>
        </w:rPr>
        <w:t>med as described previously (</w:t>
      </w:r>
      <w:r>
        <w:rPr>
          <w:rFonts w:ascii="Times New Roman" w:hAnsi="Times New Roman" w:cs="Times New Roman" w:hint="eastAsia"/>
          <w:sz w:val="24"/>
          <w:szCs w:val="24"/>
        </w:rPr>
        <w:t>Liu</w:t>
      </w:r>
      <w:r>
        <w:rPr>
          <w:rFonts w:ascii="Times New Roman" w:hAnsi="Times New Roman" w:cs="Times New Roman"/>
          <w:sz w:val="24"/>
          <w:szCs w:val="24"/>
        </w:rPr>
        <w:t xml:space="preserve"> et al., 201</w:t>
      </w:r>
      <w:r>
        <w:rPr>
          <w:rFonts w:ascii="Times New Roman" w:hAnsi="Times New Roman" w:cs="Times New Roman" w:hint="eastAsia"/>
          <w:sz w:val="24"/>
          <w:szCs w:val="24"/>
        </w:rPr>
        <w:t>8; Lin et al., 2020</w:t>
      </w:r>
      <w:r>
        <w:rPr>
          <w:rFonts w:ascii="Times New Roman" w:hAnsi="Times New Roman" w:cs="Times New Roman"/>
          <w:sz w:val="24"/>
          <w:szCs w:val="24"/>
        </w:rPr>
        <w:t xml:space="preserve">). The </w:t>
      </w:r>
      <w:r>
        <w:rPr>
          <w:rFonts w:ascii="Times New Roman" w:hAnsi="Times New Roman" w:cs="Times New Roman" w:hint="eastAsia"/>
          <w:sz w:val="24"/>
          <w:szCs w:val="24"/>
        </w:rPr>
        <w:t xml:space="preserve">total </w:t>
      </w:r>
      <w:r>
        <w:rPr>
          <w:rFonts w:ascii="Times New Roman" w:hAnsi="Times New Roman" w:cs="Times New Roman"/>
          <w:sz w:val="24"/>
          <w:szCs w:val="24"/>
        </w:rPr>
        <w:t xml:space="preserve">RNA was first treated with alkaline phosphatase (NEB). The dephosphorylated RNA was then tre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Rp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EB), which de-cap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mRNAs, leaving a monophosphate at their 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ends. Aft</w:t>
      </w:r>
      <w:r>
        <w:rPr>
          <w:rFonts w:ascii="Times New Roman" w:hAnsi="Times New Roman" w:cs="Times New Roman"/>
          <w:sz w:val="24"/>
          <w:szCs w:val="24"/>
        </w:rPr>
        <w:t xml:space="preserve">er that,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NA oligo (</w:t>
      </w:r>
      <w:r>
        <w:rPr>
          <w:rFonts w:ascii="Times New Roman" w:hAnsi="Times New Roman" w:cs="Times New Roman" w:hint="eastAsia"/>
          <w:sz w:val="24"/>
          <w:szCs w:val="24"/>
        </w:rPr>
        <w:t>RNAlinker_8N</w:t>
      </w:r>
      <w:r>
        <w:rPr>
          <w:rFonts w:ascii="Times New Roman" w:hAnsi="Times New Roman" w:cs="Times New Roman"/>
          <w:sz w:val="24"/>
          <w:szCs w:val="24"/>
        </w:rPr>
        <w:t>) was ligated to the mRNAs with T4 RNA Ligase 1 (NEB</w:t>
      </w:r>
      <w:r>
        <w:rPr>
          <w:rFonts w:ascii="Times New Roman" w:hAnsi="Times New Roman" w:cs="Times New Roman" w:hint="eastAsia"/>
          <w:sz w:val="24"/>
          <w:szCs w:val="24"/>
        </w:rPr>
        <w:t>, USA</w:t>
      </w:r>
      <w:r>
        <w:rPr>
          <w:rFonts w:ascii="Times New Roman" w:hAnsi="Times New Roman" w:cs="Times New Roman"/>
          <w:sz w:val="24"/>
          <w:szCs w:val="24"/>
        </w:rPr>
        <w:t>). The oligo-tagged RSV NP mRNA was revers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-transcribed with the primer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LM-RSV-NSvc3-outer-R</w:t>
      </w:r>
      <w:r>
        <w:rPr>
          <w:rFonts w:ascii="Times New Roman" w:hAnsi="Times New Roman" w:cs="Times New Roman"/>
          <w:sz w:val="24"/>
          <w:szCs w:val="24"/>
        </w:rPr>
        <w:t xml:space="preserve">. The cDNA was amplified with the primer pair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daptor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-PCR-F</w:t>
      </w:r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LM-RSV-NSvc3-inner-R (Table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 w:hint="eastAsia"/>
          <w:sz w:val="24"/>
          <w:szCs w:val="24"/>
        </w:rPr>
        <w:t xml:space="preserve">purified </w:t>
      </w:r>
      <w:r>
        <w:rPr>
          <w:rFonts w:ascii="Times New Roman" w:hAnsi="Times New Roman" w:cs="Times New Roman"/>
          <w:sz w:val="24"/>
          <w:szCs w:val="24"/>
        </w:rPr>
        <w:t xml:space="preserve">PCR amplicon </w:t>
      </w:r>
      <w:r>
        <w:rPr>
          <w:rFonts w:ascii="Times New Roman" w:hAnsi="Times New Roman" w:cs="Times New Roman" w:hint="eastAsia"/>
          <w:sz w:val="24"/>
          <w:szCs w:val="24"/>
        </w:rPr>
        <w:t xml:space="preserve">around 25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 size </w:t>
      </w:r>
      <w:r>
        <w:rPr>
          <w:rFonts w:ascii="Times New Roman" w:hAnsi="Times New Roman" w:cs="Times New Roman"/>
          <w:sz w:val="24"/>
          <w:szCs w:val="24"/>
        </w:rPr>
        <w:t xml:space="preserve">were sent </w:t>
      </w:r>
      <w:r>
        <w:rPr>
          <w:rFonts w:ascii="Times New Roman" w:hAnsi="Times New Roman" w:cs="Times New Roman" w:hint="eastAsia"/>
          <w:sz w:val="24"/>
          <w:szCs w:val="24"/>
        </w:rPr>
        <w:t xml:space="preserve">to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ovogen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library construction and deep sequencing with a </w:t>
      </w:r>
      <w:proofErr w:type="spellStart"/>
      <w:r>
        <w:rPr>
          <w:rFonts w:ascii="Times New Roman" w:hAnsi="Times New Roman" w:cs="Times New Roman"/>
          <w:sz w:val="24"/>
          <w:szCs w:val="24"/>
        </w:rPr>
        <w:t>Hi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500 platfor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1D0A76D" w14:textId="77777777" w:rsidR="00B6472B" w:rsidRDefault="00A21C44">
      <w:pPr>
        <w:spacing w:line="36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CB3CC6C" w14:textId="77777777" w:rsidR="00B6472B" w:rsidRDefault="00A21C44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wakam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Watanab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Fuji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ot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Watanab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od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.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 w:hint="eastAsia"/>
          <w:sz w:val="24"/>
          <w:szCs w:val="24"/>
        </w:rPr>
        <w:t>2011</w:t>
      </w:r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rand-specific real-time RT-PCR for distinguishing influenza </w:t>
      </w:r>
      <w:proofErr w:type="spellStart"/>
      <w:r>
        <w:rPr>
          <w:rFonts w:ascii="Times New Roman" w:hAnsi="Times New Roman" w:cs="Times New Roman"/>
          <w:sz w:val="24"/>
          <w:szCs w:val="24"/>
        </w:rPr>
        <w:t>v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mRNA. </w:t>
      </w:r>
      <w:r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 w:hint="eastAsia"/>
          <w:i/>
          <w:sz w:val="24"/>
          <w:szCs w:val="24"/>
        </w:rPr>
        <w:t>ournal of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sz w:val="24"/>
          <w:szCs w:val="24"/>
        </w:rPr>
        <w:t>v</w:t>
      </w:r>
      <w:r>
        <w:rPr>
          <w:rFonts w:ascii="Times New Roman" w:hAnsi="Times New Roman" w:cs="Times New Roman"/>
          <w:i/>
          <w:sz w:val="24"/>
          <w:szCs w:val="24"/>
        </w:rPr>
        <w:t>irol</w:t>
      </w:r>
      <w:r>
        <w:rPr>
          <w:rFonts w:ascii="Times New Roman" w:hAnsi="Times New Roman" w:cs="Times New Roman" w:hint="eastAsia"/>
          <w:i/>
          <w:sz w:val="24"/>
          <w:szCs w:val="24"/>
        </w:rPr>
        <w:t>ogical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sz w:val="24"/>
          <w:szCs w:val="24"/>
        </w:rPr>
        <w:t>m</w:t>
      </w:r>
      <w:r>
        <w:rPr>
          <w:rFonts w:ascii="Times New Roman" w:hAnsi="Times New Roman" w:cs="Times New Roman"/>
          <w:i/>
          <w:sz w:val="24"/>
          <w:szCs w:val="24"/>
        </w:rPr>
        <w:t>ethod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73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-6.</w:t>
      </w:r>
    </w:p>
    <w:p w14:paraId="78B6448A" w14:textId="77777777" w:rsidR="00B6472B" w:rsidRDefault="00A21C44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erény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éra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irip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enkovic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yul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acomm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 w:hint="eastAsia"/>
          <w:sz w:val="24"/>
          <w:szCs w:val="24"/>
        </w:rPr>
        <w:t>2008</w:t>
      </w:r>
      <w:r>
        <w:rPr>
          <w:rFonts w:ascii="Times New Roman" w:hAnsi="Times New Roman" w:cs="Times New Roman"/>
          <w:sz w:val="24"/>
          <w:szCs w:val="24"/>
        </w:rPr>
        <w:t>). Inter-kingdom c</w:t>
      </w:r>
      <w:r>
        <w:rPr>
          <w:rFonts w:ascii="Times New Roman" w:hAnsi="Times New Roman" w:cs="Times New Roman"/>
          <w:sz w:val="24"/>
          <w:szCs w:val="24"/>
        </w:rPr>
        <w:t xml:space="preserve">onservation of mechanism of nonsense-mediated mRNA decay. </w:t>
      </w:r>
      <w:r>
        <w:rPr>
          <w:rFonts w:ascii="Times New Roman" w:hAnsi="Times New Roman" w:cs="Times New Roman"/>
          <w:i/>
          <w:sz w:val="24"/>
          <w:szCs w:val="24"/>
        </w:rPr>
        <w:t>EMBO J</w:t>
      </w:r>
      <w:r>
        <w:rPr>
          <w:rFonts w:ascii="Times New Roman" w:hAnsi="Times New Roman" w:cs="Times New Roman" w:hint="eastAsia"/>
          <w:i/>
          <w:sz w:val="24"/>
          <w:szCs w:val="24"/>
        </w:rPr>
        <w:t>ournal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7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585-</w:t>
      </w:r>
      <w:r>
        <w:rPr>
          <w:rFonts w:ascii="Times New Roman" w:hAnsi="Times New Roman" w:cs="Times New Roman" w:hint="eastAsia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95.</w:t>
      </w:r>
    </w:p>
    <w:p w14:paraId="03706543" w14:textId="77777777" w:rsidR="00B6472B" w:rsidRDefault="00A21C44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W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Qi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Y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W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et al</w:t>
      </w:r>
      <w:r>
        <w:rPr>
          <w:rFonts w:ascii="Times New Roman" w:hAnsi="Times New Roman" w:cs="Times New Roman"/>
          <w:sz w:val="24"/>
          <w:szCs w:val="24"/>
        </w:rPr>
        <w:t>. (20</w:t>
      </w:r>
      <w:r>
        <w:rPr>
          <w:rFonts w:ascii="Times New Roman" w:hAnsi="Times New Roman" w:cs="Times New Roman" w:hint="eastAsia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convenient in vivo cap donor delivery system to investigate the cap snatching of plant bunyaviruses. </w:t>
      </w:r>
      <w:r>
        <w:rPr>
          <w:rFonts w:ascii="Times New Roman" w:hAnsi="Times New Roman" w:cs="Times New Roman"/>
          <w:i/>
          <w:sz w:val="24"/>
          <w:szCs w:val="24"/>
        </w:rPr>
        <w:lastRenderedPageBreak/>
        <w:t>Virology</w:t>
      </w:r>
      <w:r>
        <w:rPr>
          <w:rFonts w:ascii="Times New Roman" w:hAnsi="Times New Roman" w:cs="Times New Roman" w:hint="eastAsia"/>
          <w:sz w:val="24"/>
          <w:szCs w:val="24"/>
        </w:rPr>
        <w:t>, 539, 114-12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9E96A06" w14:textId="77777777" w:rsidR="00B6472B" w:rsidRDefault="00A21C44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Sh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Ha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Y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L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Zh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2012</w:t>
      </w:r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idation of reference genes for gene expression studies in </w:t>
      </w:r>
      <w:proofErr w:type="gramStart"/>
      <w:r>
        <w:rPr>
          <w:rFonts w:ascii="Times New Roman" w:hAnsi="Times New Roman" w:cs="Times New Roman"/>
          <w:sz w:val="24"/>
          <w:szCs w:val="24"/>
        </w:rPr>
        <w:t>virus-i</w:t>
      </w:r>
      <w:r>
        <w:rPr>
          <w:rFonts w:ascii="Times New Roman" w:hAnsi="Times New Roman" w:cs="Times New Roman"/>
          <w:sz w:val="24"/>
          <w:szCs w:val="24"/>
        </w:rPr>
        <w:t>nfec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icotiana </w:t>
      </w:r>
      <w:proofErr w:type="spellStart"/>
      <w:r>
        <w:rPr>
          <w:rFonts w:ascii="Times New Roman" w:hAnsi="Times New Roman" w:cs="Times New Roman"/>
          <w:sz w:val="24"/>
          <w:szCs w:val="24"/>
        </w:rPr>
        <w:t>benthami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ing quantitative real-time PCR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on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46451.</w:t>
      </w:r>
    </w:p>
    <w:p w14:paraId="5A9521E0" w14:textId="77777777" w:rsidR="00B6472B" w:rsidRDefault="00A21C44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Qi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 Gao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sz w:val="24"/>
          <w:szCs w:val="24"/>
        </w:rPr>
        <w:t>.,</w:t>
      </w:r>
      <w:r>
        <w:rPr>
          <w:rFonts w:ascii="Times New Roman" w:hAnsi="Times New Roman" w:cs="Times New Roman"/>
          <w:sz w:val="24"/>
          <w:szCs w:val="24"/>
        </w:rPr>
        <w:t xml:space="preserve"> Li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i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 w:hint="eastAsia"/>
          <w:sz w:val="24"/>
          <w:szCs w:val="24"/>
        </w:rPr>
        <w:t>2018</w:t>
      </w:r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ice Stripe </w:t>
      </w:r>
      <w:proofErr w:type="spellStart"/>
      <w:r>
        <w:rPr>
          <w:rFonts w:ascii="Times New Roman" w:hAnsi="Times New Roman" w:cs="Times New Roman"/>
          <w:sz w:val="24"/>
          <w:szCs w:val="24"/>
        </w:rPr>
        <w:t>Tenuivir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s a Greater Tendency </w:t>
      </w:r>
      <w:proofErr w:type="gramStart"/>
      <w:r>
        <w:rPr>
          <w:rFonts w:ascii="Times New Roman" w:hAnsi="Times New Roman" w:cs="Times New Roman"/>
          <w:sz w:val="24"/>
          <w:szCs w:val="24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se the Prime-and-Realign Mechanism in </w:t>
      </w:r>
      <w:r>
        <w:rPr>
          <w:rFonts w:ascii="Times New Roman" w:hAnsi="Times New Roman" w:cs="Times New Roman"/>
          <w:sz w:val="24"/>
          <w:szCs w:val="24"/>
        </w:rPr>
        <w:t>Transcription of Genomic than in Transcription of Antigenomic Template RNAs.</w:t>
      </w:r>
      <w:r>
        <w:rPr>
          <w:rFonts w:ascii="Times New Roman" w:hAnsi="Times New Roman" w:cs="Times New Roman"/>
          <w:i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i/>
          <w:sz w:val="24"/>
          <w:szCs w:val="24"/>
        </w:rPr>
        <w:t>ournal of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sz w:val="24"/>
          <w:szCs w:val="24"/>
        </w:rPr>
        <w:t>v</w:t>
      </w:r>
      <w:r>
        <w:rPr>
          <w:rFonts w:ascii="Times New Roman" w:hAnsi="Times New Roman" w:cs="Times New Roman"/>
          <w:i/>
          <w:sz w:val="24"/>
          <w:szCs w:val="24"/>
        </w:rPr>
        <w:t>irol</w:t>
      </w:r>
      <w:r>
        <w:rPr>
          <w:rFonts w:ascii="Times New Roman" w:hAnsi="Times New Roman" w:cs="Times New Roman" w:hint="eastAsia"/>
          <w:i/>
          <w:sz w:val="24"/>
          <w:szCs w:val="24"/>
        </w:rPr>
        <w:t>og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9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01414-e01417.</w:t>
      </w:r>
    </w:p>
    <w:p w14:paraId="264162F9" w14:textId="77777777" w:rsidR="00B6472B" w:rsidRDefault="00A21C44">
      <w:pPr>
        <w:spacing w:line="36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Zheng, L., Du, Z., Lin, C., Mao, Q., Wu, K., Wu, J., </w:t>
      </w:r>
      <w:r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(2015). Rice stripe </w:t>
      </w:r>
      <w:proofErr w:type="spellStart"/>
      <w:r>
        <w:rPr>
          <w:rFonts w:ascii="Times New Roman" w:hAnsi="Times New Roman" w:cs="Times New Roman"/>
          <w:sz w:val="24"/>
          <w:szCs w:val="24"/>
        </w:rPr>
        <w:t>tenuivir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2 may recruit or manipulate nucleolar functions</w:t>
      </w:r>
      <w:r>
        <w:rPr>
          <w:rFonts w:ascii="Times New Roman" w:hAnsi="Times New Roman" w:cs="Times New Roman"/>
          <w:sz w:val="24"/>
          <w:szCs w:val="24"/>
        </w:rPr>
        <w:t xml:space="preserve"> through an interaction with fibrillarin to promote virus systemic movement. </w:t>
      </w:r>
      <w:r>
        <w:rPr>
          <w:rFonts w:ascii="Times New Roman" w:hAnsi="Times New Roman" w:cs="Times New Roman"/>
          <w:i/>
          <w:sz w:val="24"/>
          <w:szCs w:val="24"/>
        </w:rPr>
        <w:t>Molecular plant pathology</w:t>
      </w:r>
      <w:r>
        <w:rPr>
          <w:rFonts w:ascii="Times New Roman" w:hAnsi="Times New Roman" w:cs="Times New Roman"/>
          <w:sz w:val="24"/>
          <w:szCs w:val="24"/>
        </w:rPr>
        <w:t xml:space="preserve">, 16, 921–930. </w:t>
      </w:r>
    </w:p>
    <w:p w14:paraId="357EA0B5" w14:textId="77777777" w:rsidR="00B6472B" w:rsidRDefault="00A21C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E806B6" w14:textId="12D13165" w:rsidR="00B6472B" w:rsidRDefault="00A21C4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Primers sequence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128"/>
        <w:gridCol w:w="5512"/>
      </w:tblGrid>
      <w:tr w:rsidR="00B6472B" w14:paraId="50DD8879" w14:textId="77777777">
        <w:trPr>
          <w:trHeight w:val="285"/>
          <w:jc w:val="center"/>
        </w:trPr>
        <w:tc>
          <w:tcPr>
            <w:tcW w:w="1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64E7B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ame</w:t>
            </w:r>
          </w:p>
        </w:tc>
        <w:tc>
          <w:tcPr>
            <w:tcW w:w="3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DA0C6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quence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’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’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B6472B" w14:paraId="67D3E12A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C95ACE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1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V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AD6A4E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aaggcctccatggggatccAAGGTCCACCTGGTACGGG</w:t>
            </w:r>
            <w:proofErr w:type="spellEnd"/>
          </w:p>
        </w:tc>
      </w:tr>
      <w:tr w:rsidR="00B6472B" w14:paraId="46CFCC17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71F641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1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V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00E7F8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gtgagctcggtaccggatccGAGCAGCTTTCTTGCACATAATGAC</w:t>
            </w:r>
            <w:proofErr w:type="spellEnd"/>
          </w:p>
        </w:tc>
      </w:tr>
      <w:tr w:rsidR="00B6472B" w14:paraId="5046EFFB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D574A2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MG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RV2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E8425F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aaggcctccatggggatccCCTCATCATCAGCTNGCAATACTG</w:t>
            </w:r>
            <w:proofErr w:type="spellEnd"/>
          </w:p>
        </w:tc>
      </w:tr>
      <w:tr w:rsidR="00B6472B" w14:paraId="0DBD85C4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71563C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MG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RV2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0624C6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gtgagctcggtaccggatccACGAAAACCAAAACACCAGGCAAT</w:t>
            </w:r>
            <w:proofErr w:type="spellEnd"/>
          </w:p>
        </w:tc>
      </w:tr>
      <w:tr w:rsidR="00B6472B" w14:paraId="43CA7E4F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C16EC5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qPCR-F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C348BF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TTGAGCTTCGTGCCAGTC</w:t>
            </w:r>
          </w:p>
        </w:tc>
      </w:tr>
      <w:tr w:rsidR="00B6472B" w14:paraId="10FBB33F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5C7C02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F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qPCR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0E345D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TCGTGACCTAACAGGTGATGG</w:t>
            </w:r>
          </w:p>
        </w:tc>
      </w:tr>
      <w:tr w:rsidR="00B6472B" w14:paraId="5CF81EEE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183B19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MG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qPCR-F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A0054C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GGAACTCCGTGCACGCTT</w:t>
            </w:r>
          </w:p>
        </w:tc>
      </w:tr>
      <w:tr w:rsidR="00B6472B" w14:paraId="02F3B259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C78713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MG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qPCR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95ABFC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CCTAGTGGCAGGCCATAC</w:t>
            </w:r>
          </w:p>
        </w:tc>
      </w:tr>
      <w:tr w:rsidR="00B6472B" w14:paraId="7FC45D5D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0DC4F7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FP-qPCR-F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4A2042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AGAGGGTGAAGGTGATGC</w:t>
            </w:r>
          </w:p>
        </w:tc>
      </w:tr>
      <w:tr w:rsidR="00B6472B" w14:paraId="49C77777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3EAD60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FP-qPCR-R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8E07A1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CGTATCCCTCAGGCATGG</w:t>
            </w:r>
          </w:p>
        </w:tc>
      </w:tr>
      <w:tr w:rsidR="00B6472B" w14:paraId="195280BB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3EF11E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HA-qPCR-F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B4BA0D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CCTAGCCCTCTTCCTTGTG</w:t>
            </w:r>
          </w:p>
        </w:tc>
      </w:tr>
      <w:tr w:rsidR="00B6472B" w14:paraId="2D8EDAC4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215117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HA-qPCR-R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3099F3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CCCAGAGAGCTCAACGTGG</w:t>
            </w:r>
          </w:p>
        </w:tc>
      </w:tr>
      <w:tr w:rsidR="00B6472B" w14:paraId="77DFCDA5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6B62B9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-box-F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74507" w14:textId="77777777" w:rsidR="00B6472B" w:rsidRDefault="00A21C4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GCCCTCCCATGGACCTT</w:t>
            </w:r>
          </w:p>
        </w:tc>
      </w:tr>
      <w:tr w:rsidR="00B6472B" w14:paraId="778FFF71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E1244E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-box-R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3ABDCB" w14:textId="77777777" w:rsidR="00B6472B" w:rsidRDefault="00A21C4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AGACCGCCCGAAGAACC</w:t>
            </w:r>
          </w:p>
        </w:tc>
      </w:tr>
      <w:tr w:rsidR="00B6472B" w14:paraId="32197206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8510" w14:textId="77777777" w:rsidR="00B6472B" w:rsidRDefault="00A21C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gment3-vRNAtag-RT</w:t>
            </w:r>
          </w:p>
        </w:tc>
        <w:tc>
          <w:tcPr>
            <w:tcW w:w="31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B01F" w14:textId="77777777" w:rsidR="00B6472B" w:rsidRDefault="00A21C4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GCCGTCATGGTGGCGAA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ACTCTGATTGGCATACTGAAG</w:t>
            </w:r>
          </w:p>
        </w:tc>
      </w:tr>
      <w:tr w:rsidR="00B6472B" w14:paraId="7A86EF03" w14:textId="77777777">
        <w:trPr>
          <w:trHeight w:val="285"/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2514" w14:textId="77777777" w:rsidR="00B6472B" w:rsidRDefault="00A21C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gment3-vRNAtag-F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1C07" w14:textId="77777777" w:rsidR="00B6472B" w:rsidRDefault="00A21C4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CACCGAGGACACTATCCCATAC </w:t>
            </w:r>
          </w:p>
        </w:tc>
      </w:tr>
      <w:tr w:rsidR="00B6472B" w14:paraId="6B45078C" w14:textId="77777777">
        <w:trPr>
          <w:trHeight w:val="285"/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4851" w14:textId="77777777" w:rsidR="00B6472B" w:rsidRDefault="00A21C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gment3-vcRNAtag-RT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1994" w14:textId="77777777" w:rsidR="00B6472B" w:rsidRDefault="00A21C4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CTAGCTTCAGCTAGGCAT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CTTTACCGTTCCTAGTGTC</w:t>
            </w:r>
          </w:p>
        </w:tc>
      </w:tr>
      <w:tr w:rsidR="00B6472B" w14:paraId="25DFB986" w14:textId="77777777">
        <w:trPr>
          <w:trHeight w:val="285"/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7C52" w14:textId="77777777" w:rsidR="00B6472B" w:rsidRDefault="00A21C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gment3-vcRNAtag-F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365F" w14:textId="77777777" w:rsidR="00B6472B" w:rsidRDefault="00A21C4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CACTAAGAGGTGGTTTATCAG</w:t>
            </w:r>
          </w:p>
        </w:tc>
      </w:tr>
      <w:tr w:rsidR="00B6472B" w14:paraId="1A31AF5A" w14:textId="77777777">
        <w:trPr>
          <w:trHeight w:val="285"/>
          <w:jc w:val="center"/>
        </w:trPr>
        <w:tc>
          <w:tcPr>
            <w:tcW w:w="1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D0972" w14:textId="77777777" w:rsidR="00B6472B" w:rsidRDefault="00A21C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-b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T-R</w:t>
            </w:r>
          </w:p>
        </w:tc>
        <w:tc>
          <w:tcPr>
            <w:tcW w:w="3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023FE" w14:textId="77777777" w:rsidR="00B6472B" w:rsidRDefault="00A21C4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CAACCCATCTAACCCTGAG</w:t>
            </w:r>
          </w:p>
        </w:tc>
      </w:tr>
      <w:tr w:rsidR="00B6472B" w14:paraId="388E8FC5" w14:textId="77777777">
        <w:trPr>
          <w:trHeight w:val="285"/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CEA2" w14:textId="77777777" w:rsidR="00B6472B" w:rsidRDefault="00A21C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RNAta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qPCR-R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0CDF" w14:textId="77777777" w:rsidR="00B6472B" w:rsidRDefault="00A21C4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CGTCATGGTGGCGAAT</w:t>
            </w:r>
          </w:p>
        </w:tc>
      </w:tr>
      <w:tr w:rsidR="00B6472B" w14:paraId="3A5741A1" w14:textId="77777777">
        <w:trPr>
          <w:trHeight w:val="285"/>
          <w:jc w:val="center"/>
        </w:trPr>
        <w:tc>
          <w:tcPr>
            <w:tcW w:w="1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E3A5A" w14:textId="77777777" w:rsidR="00B6472B" w:rsidRDefault="00A21C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cRNAta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qPCR-R</w:t>
            </w:r>
          </w:p>
        </w:tc>
        <w:tc>
          <w:tcPr>
            <w:tcW w:w="31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17AF8" w14:textId="77777777" w:rsidR="00B6472B" w:rsidRDefault="00A21C4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GCTTCAGCTAGGCATC</w:t>
            </w:r>
          </w:p>
        </w:tc>
      </w:tr>
      <w:tr w:rsidR="00B6472B" w14:paraId="3F38BA52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7D868B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CHF3-GFP-PCR-F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9F6028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GGATCCAAGGAGATATAACAATG</w:t>
            </w:r>
          </w:p>
        </w:tc>
      </w:tr>
      <w:tr w:rsidR="00B6472B" w14:paraId="226032CE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50A2D1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inker-GFP-PCR-R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83339E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AGTGACAAGTGTTGGCCATG</w:t>
            </w:r>
          </w:p>
        </w:tc>
      </w:tr>
      <w:tr w:rsidR="00B6472B" w14:paraId="5D3377A1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89CCCB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NAlinke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N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827E48" w14:textId="77777777" w:rsidR="00B6472B" w:rsidRDefault="00A21C44">
            <w:pPr>
              <w:jc w:val="left"/>
              <w:rPr>
                <w:rFonts w:ascii="腾祥嘉丽细黑简体(宝生物）" w:eastAsia="腾祥嘉丽细黑简体(宝生物）" w:hAnsi="SimSun" w:cs="SimSu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CTACrArGrUrCrCrGrArCrGrArUrCrNrNrNrNrNrNrNrN</w:t>
            </w:r>
            <w:proofErr w:type="spellEnd"/>
          </w:p>
        </w:tc>
      </w:tr>
      <w:tr w:rsidR="00B6472B" w14:paraId="7C6B8A7B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8155C6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daptor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PCR-F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C45130" w14:textId="77777777" w:rsidR="00B6472B" w:rsidRDefault="00A21C44">
            <w:pPr>
              <w:jc w:val="left"/>
              <w:rPr>
                <w:rFonts w:ascii="腾祥嘉丽细黑简体(宝生物）" w:eastAsia="腾祥嘉丽细黑简体(宝生物）" w:hAnsi="SimSun" w:cs="SimSu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TTCTACAGTCCGACGATC</w:t>
            </w:r>
          </w:p>
        </w:tc>
      </w:tr>
      <w:tr w:rsidR="00B6472B" w14:paraId="2EC2E1EA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AC8E30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LM-RSV-NSvc3-outer-R</w:t>
            </w:r>
          </w:p>
        </w:tc>
        <w:tc>
          <w:tcPr>
            <w:tcW w:w="3190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D7AADE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GTCACATCCTGTTAGTCCCAGG</w:t>
            </w:r>
          </w:p>
        </w:tc>
      </w:tr>
      <w:tr w:rsidR="00B6472B" w14:paraId="210E39E5" w14:textId="77777777">
        <w:trPr>
          <w:trHeight w:val="285"/>
          <w:jc w:val="center"/>
        </w:trPr>
        <w:tc>
          <w:tcPr>
            <w:tcW w:w="18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618AA1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LM-RSV-NSvc3-inner-R</w:t>
            </w:r>
          </w:p>
        </w:tc>
        <w:tc>
          <w:tcPr>
            <w:tcW w:w="31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0FF3F2" w14:textId="77777777" w:rsidR="00B6472B" w:rsidRDefault="00A21C4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GCCGCCACTTTCACTTTCTTAG</w:t>
            </w:r>
          </w:p>
        </w:tc>
      </w:tr>
    </w:tbl>
    <w:p w14:paraId="39CFDBC3" w14:textId="77777777" w:rsidR="00B6472B" w:rsidRDefault="00B6472B">
      <w:pPr>
        <w:jc w:val="left"/>
        <w:rPr>
          <w:sz w:val="24"/>
          <w:szCs w:val="24"/>
        </w:rPr>
      </w:pPr>
    </w:p>
    <w:p w14:paraId="762E8BF2" w14:textId="77777777" w:rsidR="00B6472B" w:rsidRDefault="00B6472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6472B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腾祥嘉丽细黑简体(宝生物）">
    <w:altName w:val="SimSun"/>
    <w:panose1 w:val="020B0604020202020204"/>
    <w:charset w:val="86"/>
    <w:family w:val="roman"/>
    <w:pitch w:val="default"/>
    <w:sig w:usb0="00000000" w:usb1="00000000" w:usb2="00000010" w:usb3="00000000" w:csb0="0004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F91"/>
    <w:rsid w:val="00013C62"/>
    <w:rsid w:val="00032547"/>
    <w:rsid w:val="00051F9A"/>
    <w:rsid w:val="00061FD8"/>
    <w:rsid w:val="000869DD"/>
    <w:rsid w:val="000C5C7F"/>
    <w:rsid w:val="000E103F"/>
    <w:rsid w:val="00133F47"/>
    <w:rsid w:val="00153AD3"/>
    <w:rsid w:val="0019034F"/>
    <w:rsid w:val="00197D00"/>
    <w:rsid w:val="001B48A0"/>
    <w:rsid w:val="001B6091"/>
    <w:rsid w:val="001C2208"/>
    <w:rsid w:val="001D5EC9"/>
    <w:rsid w:val="001E4CBE"/>
    <w:rsid w:val="001F76E9"/>
    <w:rsid w:val="00204E37"/>
    <w:rsid w:val="00221C21"/>
    <w:rsid w:val="00290A04"/>
    <w:rsid w:val="002B6673"/>
    <w:rsid w:val="002C04EE"/>
    <w:rsid w:val="00312B8E"/>
    <w:rsid w:val="0032797A"/>
    <w:rsid w:val="00361DD8"/>
    <w:rsid w:val="003721EE"/>
    <w:rsid w:val="00381D7D"/>
    <w:rsid w:val="00384F99"/>
    <w:rsid w:val="003D2841"/>
    <w:rsid w:val="003F4549"/>
    <w:rsid w:val="003F7456"/>
    <w:rsid w:val="0040597A"/>
    <w:rsid w:val="00450717"/>
    <w:rsid w:val="004674DE"/>
    <w:rsid w:val="004900DD"/>
    <w:rsid w:val="004923AA"/>
    <w:rsid w:val="004A49D3"/>
    <w:rsid w:val="004C0B2C"/>
    <w:rsid w:val="004D2656"/>
    <w:rsid w:val="004E08FB"/>
    <w:rsid w:val="004E535F"/>
    <w:rsid w:val="004F17C9"/>
    <w:rsid w:val="004F2CD2"/>
    <w:rsid w:val="004F307F"/>
    <w:rsid w:val="004F6DD5"/>
    <w:rsid w:val="00501033"/>
    <w:rsid w:val="0050447E"/>
    <w:rsid w:val="00522D85"/>
    <w:rsid w:val="00530D93"/>
    <w:rsid w:val="00560C0C"/>
    <w:rsid w:val="00584E9E"/>
    <w:rsid w:val="00585CBE"/>
    <w:rsid w:val="00586A7E"/>
    <w:rsid w:val="005A37A6"/>
    <w:rsid w:val="005A7DAF"/>
    <w:rsid w:val="005B1444"/>
    <w:rsid w:val="005B360B"/>
    <w:rsid w:val="005D14D2"/>
    <w:rsid w:val="00601A14"/>
    <w:rsid w:val="00611910"/>
    <w:rsid w:val="00613CE4"/>
    <w:rsid w:val="00635088"/>
    <w:rsid w:val="006F0A4F"/>
    <w:rsid w:val="0070051C"/>
    <w:rsid w:val="007113EB"/>
    <w:rsid w:val="00753D99"/>
    <w:rsid w:val="0076526A"/>
    <w:rsid w:val="007718A7"/>
    <w:rsid w:val="00774498"/>
    <w:rsid w:val="00774DDA"/>
    <w:rsid w:val="00781CE3"/>
    <w:rsid w:val="007861B8"/>
    <w:rsid w:val="007878B1"/>
    <w:rsid w:val="00794035"/>
    <w:rsid w:val="007941D3"/>
    <w:rsid w:val="007F1C1D"/>
    <w:rsid w:val="007F42A7"/>
    <w:rsid w:val="007F6360"/>
    <w:rsid w:val="0081226C"/>
    <w:rsid w:val="00813589"/>
    <w:rsid w:val="00817984"/>
    <w:rsid w:val="00846173"/>
    <w:rsid w:val="0085190F"/>
    <w:rsid w:val="00863962"/>
    <w:rsid w:val="00870B2F"/>
    <w:rsid w:val="00872DF1"/>
    <w:rsid w:val="00886C53"/>
    <w:rsid w:val="008A6A20"/>
    <w:rsid w:val="008B248F"/>
    <w:rsid w:val="008C0C23"/>
    <w:rsid w:val="008C6521"/>
    <w:rsid w:val="008F29A4"/>
    <w:rsid w:val="008F5C6F"/>
    <w:rsid w:val="00911076"/>
    <w:rsid w:val="00916CCE"/>
    <w:rsid w:val="00920B5B"/>
    <w:rsid w:val="00941799"/>
    <w:rsid w:val="00947855"/>
    <w:rsid w:val="00950746"/>
    <w:rsid w:val="00981E73"/>
    <w:rsid w:val="009B59FF"/>
    <w:rsid w:val="009B5F28"/>
    <w:rsid w:val="009D2DFB"/>
    <w:rsid w:val="009D7DEF"/>
    <w:rsid w:val="009E08FC"/>
    <w:rsid w:val="009F336E"/>
    <w:rsid w:val="00A020B4"/>
    <w:rsid w:val="00A21C44"/>
    <w:rsid w:val="00A3083B"/>
    <w:rsid w:val="00A30F31"/>
    <w:rsid w:val="00A57CBA"/>
    <w:rsid w:val="00A7536D"/>
    <w:rsid w:val="00A91292"/>
    <w:rsid w:val="00AF65B9"/>
    <w:rsid w:val="00B24B79"/>
    <w:rsid w:val="00B4199E"/>
    <w:rsid w:val="00B42F77"/>
    <w:rsid w:val="00B47132"/>
    <w:rsid w:val="00B6472B"/>
    <w:rsid w:val="00B762A6"/>
    <w:rsid w:val="00B97230"/>
    <w:rsid w:val="00BA5084"/>
    <w:rsid w:val="00BA6BD5"/>
    <w:rsid w:val="00BB61D7"/>
    <w:rsid w:val="00BE377A"/>
    <w:rsid w:val="00BF6D6A"/>
    <w:rsid w:val="00C20BDA"/>
    <w:rsid w:val="00C20BDC"/>
    <w:rsid w:val="00CA1A33"/>
    <w:rsid w:val="00CC154E"/>
    <w:rsid w:val="00CC3AF4"/>
    <w:rsid w:val="00CC533E"/>
    <w:rsid w:val="00CD5B14"/>
    <w:rsid w:val="00CE730D"/>
    <w:rsid w:val="00D05BE1"/>
    <w:rsid w:val="00D36CA9"/>
    <w:rsid w:val="00D425A1"/>
    <w:rsid w:val="00D60A86"/>
    <w:rsid w:val="00D906B0"/>
    <w:rsid w:val="00D9285D"/>
    <w:rsid w:val="00DD2485"/>
    <w:rsid w:val="00DE647C"/>
    <w:rsid w:val="00E15509"/>
    <w:rsid w:val="00E16685"/>
    <w:rsid w:val="00E21914"/>
    <w:rsid w:val="00E306DA"/>
    <w:rsid w:val="00E56F91"/>
    <w:rsid w:val="00E832E1"/>
    <w:rsid w:val="00EA1676"/>
    <w:rsid w:val="00EC280F"/>
    <w:rsid w:val="00ED3482"/>
    <w:rsid w:val="00EE447D"/>
    <w:rsid w:val="00F44864"/>
    <w:rsid w:val="00F85A89"/>
    <w:rsid w:val="00FB78E2"/>
    <w:rsid w:val="00FD58EB"/>
    <w:rsid w:val="00FE36A1"/>
    <w:rsid w:val="0D3C4AA8"/>
    <w:rsid w:val="591301B9"/>
    <w:rsid w:val="6F1C6EAA"/>
    <w:rsid w:val="7D7C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D0033"/>
  <w15:docId w15:val="{86915B54-0A9A-1D4C-BDCA-F0C0278E4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DengXian" w:eastAsia="DengXian" w:hAnsi="DengXi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5</Words>
  <Characters>6586</Characters>
  <Application>Microsoft Office Word</Application>
  <DocSecurity>0</DocSecurity>
  <Lines>54</Lines>
  <Paragraphs>15</Paragraphs>
  <ScaleCrop>false</ScaleCrop>
  <Company>Sky123.Org</Company>
  <LinksUpToDate>false</LinksUpToDate>
  <CharactersWithSpaces>7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arol Jenner</cp:lastModifiedBy>
  <cp:revision>2</cp:revision>
  <dcterms:created xsi:type="dcterms:W3CDTF">2021-12-13T13:42:00Z</dcterms:created>
  <dcterms:modified xsi:type="dcterms:W3CDTF">2021-12-1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DB7A63FE750475F8F2232692200BE25</vt:lpwstr>
  </property>
</Properties>
</file>